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6F3" w:rsidRPr="007F2A6C" w:rsidRDefault="00624B73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2</w:t>
      </w:r>
      <w:bookmarkStart w:id="0" w:name="_GoBack"/>
      <w:bookmarkEnd w:id="0"/>
    </w:p>
    <w:p w:rsidR="004908F5" w:rsidRPr="00611B90" w:rsidRDefault="004908F5" w:rsidP="004908F5">
      <w:pPr>
        <w:keepNext/>
        <w:spacing w:before="240" w:after="200" w:line="480" w:lineRule="auto"/>
        <w:jc w:val="both"/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</w:pPr>
      <w:r w:rsidRPr="00611B90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S2</w:t>
      </w:r>
      <w:r w:rsidR="00E0272D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 xml:space="preserve"> Adjusted odds </w:t>
      </w:r>
      <w:proofErr w:type="gramStart"/>
      <w:r w:rsidR="00E0272D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ratios</w:t>
      </w:r>
      <w:r w:rsidRPr="00611B90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(</w:t>
      </w:r>
      <w:proofErr w:type="gramEnd"/>
      <w:r w:rsidRPr="00611B90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aO</w:t>
      </w:r>
      <w:r w:rsidR="00E0272D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R) and 95% confidence intervals</w:t>
      </w:r>
      <w:r w:rsidRPr="00611B90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>(CI)</w:t>
      </w:r>
      <w:r w:rsidRPr="00611B90">
        <w:rPr>
          <w:rFonts w:ascii="Times New Roman" w:eastAsia="Times New Roman" w:hAnsi="Times New Roman" w:cs="Times New Roman"/>
          <w:b/>
          <w:bCs/>
          <w:color w:val="4F81BD"/>
          <w:vertAlign w:val="superscript"/>
          <w:lang w:val="en-GB" w:eastAsia="de-DE"/>
        </w:rPr>
        <w:t>†</w:t>
      </w:r>
      <w:r w:rsidRPr="00611B90"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  <w:t xml:space="preserve"> of sleep problems and sleep medication use (n=7985).</w:t>
      </w:r>
    </w:p>
    <w:tbl>
      <w:tblPr>
        <w:tblStyle w:val="Tabellenraster2"/>
        <w:tblW w:w="4999" w:type="pct"/>
        <w:tblInd w:w="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862"/>
        <w:gridCol w:w="1375"/>
        <w:gridCol w:w="862"/>
        <w:gridCol w:w="1375"/>
        <w:gridCol w:w="862"/>
        <w:gridCol w:w="1373"/>
      </w:tblGrid>
      <w:tr w:rsidR="004908F5" w:rsidRPr="0031140E" w:rsidTr="00BC7BE8">
        <w:trPr>
          <w:trHeight w:val="170"/>
        </w:trPr>
        <w:tc>
          <w:tcPr>
            <w:tcW w:w="1302" w:type="pct"/>
            <w:tcBorders>
              <w:bottom w:val="single" w:sz="4" w:space="0" w:color="auto"/>
            </w:tcBorders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</w:p>
        </w:tc>
        <w:tc>
          <w:tcPr>
            <w:tcW w:w="123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bCs/>
                <w:color w:val="000000"/>
                <w:kern w:val="24"/>
                <w:sz w:val="22"/>
                <w:szCs w:val="22"/>
                <w:lang w:val="en-GB" w:eastAsia="de-DE"/>
              </w:rPr>
              <w:t>Sleep onset</w:t>
            </w:r>
          </w:p>
        </w:tc>
        <w:tc>
          <w:tcPr>
            <w:tcW w:w="123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Sleep maintenance</w:t>
            </w:r>
          </w:p>
        </w:tc>
        <w:tc>
          <w:tcPr>
            <w:tcW w:w="1232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Sleep medication use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lang w:val="en-GB" w:eastAsia="de-DE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aO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95%-CI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aO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95%-CI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aOR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95%-CI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top w:val="single" w:sz="4" w:space="0" w:color="auto"/>
            </w:tcBorders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Over-indebtedness</w:t>
            </w:r>
            <w:r w:rsidRPr="0031140E"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24-1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01-1.58</w:t>
            </w:r>
          </w:p>
        </w:tc>
        <w:tc>
          <w:tcPr>
            <w:tcW w:w="475" w:type="pct"/>
            <w:tcBorders>
              <w:top w:val="single" w:sz="4" w:space="0" w:color="auto"/>
            </w:tcBorders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3.12</w:t>
            </w:r>
          </w:p>
        </w:tc>
        <w:tc>
          <w:tcPr>
            <w:tcW w:w="757" w:type="pct"/>
            <w:tcBorders>
              <w:top w:val="single" w:sz="4" w:space="0" w:color="auto"/>
            </w:tcBorders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2.32-4.20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Sex</w:t>
            </w:r>
            <w:r w:rsidRPr="0031140E"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30-1.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16-1.41</w:t>
            </w: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68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37-2.05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Age group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7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18-29 years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erence (Ref.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1140E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7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30-49 year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71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06-1.48</w:t>
            </w: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75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13-2.72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50-64 year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83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48-2.15</w:t>
            </w: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2.42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53-3.82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65-79 year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77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30-1.98</w:t>
            </w: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4.60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2.83-7.47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Marital statu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7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firstLine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Marrie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val="en-GB" w:eastAsia="de-DE"/>
              </w:rPr>
              <w:t>Ref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</w:p>
        </w:tc>
        <w:tc>
          <w:tcPr>
            <w:tcW w:w="475" w:type="pct"/>
          </w:tcPr>
          <w:p w:rsidR="004908F5" w:rsidRPr="0031140E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7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bottom w:val="nil"/>
            </w:tcBorders>
            <w:vAlign w:val="center"/>
            <w:hideMark/>
          </w:tcPr>
          <w:p w:rsidR="004908F5" w:rsidRPr="0031140E" w:rsidRDefault="004908F5" w:rsidP="00BC7BE8">
            <w:pPr>
              <w:ind w:firstLine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Separated/Divorced/</w:t>
            </w:r>
          </w:p>
          <w:p w:rsidR="004908F5" w:rsidRPr="0031140E" w:rsidRDefault="00F43F0B" w:rsidP="00BC7BE8">
            <w:pPr>
              <w:ind w:firstLine="284"/>
              <w:rPr>
                <w:rFonts w:eastAsia="Arial"/>
                <w:sz w:val="22"/>
                <w:szCs w:val="22"/>
                <w:lang w:val="en-GB" w:eastAsia="de-DE"/>
              </w:rPr>
            </w:pPr>
            <w:r>
              <w:rPr>
                <w:rFonts w:eastAsia="Arial"/>
                <w:sz w:val="22"/>
                <w:szCs w:val="22"/>
                <w:lang w:val="en-GB" w:eastAsia="de-DE"/>
              </w:rPr>
              <w:t>W</w:t>
            </w:r>
            <w:r w:rsidR="004908F5" w:rsidRPr="0031140E">
              <w:rPr>
                <w:rFonts w:eastAsia="Arial"/>
                <w:sz w:val="22"/>
                <w:szCs w:val="22"/>
                <w:lang w:val="en-GB" w:eastAsia="de-DE"/>
              </w:rPr>
              <w:t>idowe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6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1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475" w:type="pct"/>
            <w:tcBorders>
              <w:bottom w:val="nil"/>
            </w:tcBorders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0.94</w:t>
            </w:r>
          </w:p>
        </w:tc>
        <w:tc>
          <w:tcPr>
            <w:tcW w:w="757" w:type="pct"/>
            <w:tcBorders>
              <w:bottom w:val="nil"/>
            </w:tcBorders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0.74-1.20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bottom w:val="nil"/>
            </w:tcBorders>
            <w:vAlign w:val="center"/>
            <w:hideMark/>
          </w:tcPr>
          <w:p w:rsidR="004908F5" w:rsidRPr="0031140E" w:rsidRDefault="004908F5" w:rsidP="00BC7BE8">
            <w:pPr>
              <w:ind w:firstLine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Singl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val="en-GB"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val="en-GB"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09-1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val="en-GB"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84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75" w:type="pct"/>
            <w:tcBorders>
              <w:bottom w:val="nil"/>
            </w:tcBorders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0.99</w:t>
            </w:r>
          </w:p>
        </w:tc>
        <w:tc>
          <w:tcPr>
            <w:tcW w:w="757" w:type="pct"/>
            <w:tcBorders>
              <w:bottom w:val="nil"/>
            </w:tcBorders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0.73-1.34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top w:val="nil"/>
            </w:tcBorders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Education level (ISCED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</w:tcBorders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57" w:type="pct"/>
            <w:tcBorders>
              <w:top w:val="nil"/>
            </w:tcBorders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Low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81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0.67-0.89</w:t>
            </w: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color w:val="000000"/>
                <w:sz w:val="22"/>
                <w:szCs w:val="22"/>
                <w:lang w:eastAsia="de-DE"/>
              </w:rPr>
              <w:t>1.28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color w:val="000000"/>
                <w:sz w:val="22"/>
                <w:szCs w:val="22"/>
                <w:lang w:eastAsia="de-DE"/>
              </w:rPr>
              <w:t>1.00-1.64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Medium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</w:tcPr>
          <w:p w:rsidR="004908F5" w:rsidRPr="0031140E" w:rsidRDefault="00673758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Arial"/>
                <w:color w:val="000000"/>
                <w:sz w:val="22"/>
                <w:szCs w:val="22"/>
                <w:lang w:eastAsia="de-DE"/>
              </w:rPr>
              <w:t>Ref.</w:t>
            </w:r>
          </w:p>
        </w:tc>
        <w:tc>
          <w:tcPr>
            <w:tcW w:w="757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ind w:left="284"/>
              <w:rPr>
                <w:rFonts w:eastAsia="Arial"/>
                <w:sz w:val="22"/>
                <w:szCs w:val="22"/>
                <w:lang w:val="en-GB" w:eastAsia="de-DE"/>
              </w:rPr>
            </w:pPr>
            <w:r w:rsidRPr="0031140E">
              <w:rPr>
                <w:rFonts w:eastAsia="Arial"/>
                <w:sz w:val="22"/>
                <w:szCs w:val="22"/>
                <w:lang w:val="en-GB" w:eastAsia="de-DE"/>
              </w:rPr>
              <w:t>High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81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11-1.39</w:t>
            </w:r>
          </w:p>
        </w:tc>
        <w:tc>
          <w:tcPr>
            <w:tcW w:w="475" w:type="pct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1.05</w:t>
            </w:r>
          </w:p>
        </w:tc>
        <w:tc>
          <w:tcPr>
            <w:tcW w:w="757" w:type="pct"/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0.83-1.32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bottom w:val="nil"/>
            </w:tcBorders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Unemployment</w:t>
            </w:r>
            <w:r w:rsidRPr="0031140E"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7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364173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64173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84-1</w:t>
            </w:r>
            <w:r>
              <w:rPr>
                <w:color w:val="000000"/>
                <w:sz w:val="22"/>
                <w:szCs w:val="22"/>
              </w:rPr>
              <w:t>.</w:t>
            </w:r>
            <w:r w:rsidRPr="00364173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475" w:type="pct"/>
            <w:tcBorders>
              <w:bottom w:val="nil"/>
            </w:tcBorders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1.05</w:t>
            </w:r>
          </w:p>
        </w:tc>
        <w:tc>
          <w:tcPr>
            <w:tcW w:w="757" w:type="pct"/>
            <w:tcBorders>
              <w:bottom w:val="nil"/>
            </w:tcBorders>
            <w:hideMark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  <w:r w:rsidRPr="0031140E">
              <w:rPr>
                <w:rFonts w:eastAsia="Arial"/>
                <w:color w:val="000000"/>
                <w:sz w:val="22"/>
                <w:szCs w:val="22"/>
                <w:lang w:eastAsia="de-DE"/>
              </w:rPr>
              <w:t>0.83-1.33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bottom w:val="nil"/>
            </w:tcBorders>
            <w:vAlign w:val="center"/>
            <w:hideMark/>
          </w:tcPr>
          <w:p w:rsidR="004908F5" w:rsidRPr="0031140E" w:rsidRDefault="004908F5" w:rsidP="00BC7BE8">
            <w:pPr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Subjective health status</w:t>
            </w:r>
            <w:r w:rsidRPr="0031140E"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71-2.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61-2.07</w:t>
            </w:r>
          </w:p>
        </w:tc>
        <w:tc>
          <w:tcPr>
            <w:tcW w:w="475" w:type="pct"/>
            <w:tcBorders>
              <w:bottom w:val="nil"/>
            </w:tcBorders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2.09</w:t>
            </w:r>
          </w:p>
        </w:tc>
        <w:tc>
          <w:tcPr>
            <w:tcW w:w="757" w:type="pct"/>
            <w:tcBorders>
              <w:bottom w:val="nil"/>
            </w:tcBorders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71-2.57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tcBorders>
              <w:top w:val="nil"/>
            </w:tcBorders>
            <w:vAlign w:val="center"/>
            <w:hideMark/>
          </w:tcPr>
          <w:p w:rsidR="004908F5" w:rsidRPr="0031140E" w:rsidRDefault="004908F5" w:rsidP="00BC7BE8">
            <w:pPr>
              <w:keepNext/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Depression/anxiety</w:t>
            </w:r>
            <w:r w:rsidRPr="0031140E"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37-2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1.56-2.48</w:t>
            </w:r>
          </w:p>
        </w:tc>
        <w:tc>
          <w:tcPr>
            <w:tcW w:w="475" w:type="pct"/>
            <w:tcBorders>
              <w:top w:val="nil"/>
            </w:tcBorders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3.80</w:t>
            </w:r>
          </w:p>
        </w:tc>
        <w:tc>
          <w:tcPr>
            <w:tcW w:w="757" w:type="pct"/>
            <w:tcBorders>
              <w:top w:val="nil"/>
            </w:tcBorders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3.01-4.80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</w:tcPr>
          <w:p w:rsidR="004908F5" w:rsidRPr="0031140E" w:rsidRDefault="004908F5" w:rsidP="00BC7BE8">
            <w:pPr>
              <w:keepNext/>
              <w:rPr>
                <w:rFonts w:eastAsia="Arial"/>
                <w:b/>
                <w:lang w:val="en-GB" w:eastAsia="de-DE"/>
              </w:rPr>
            </w:pPr>
            <w:r w:rsidRPr="00364173">
              <w:rPr>
                <w:rFonts w:eastAsia="Arial"/>
                <w:b/>
                <w:sz w:val="22"/>
                <w:szCs w:val="22"/>
                <w:lang w:val="en-GB" w:eastAsia="de-DE"/>
              </w:rPr>
              <w:t>Sleep medication use</w:t>
            </w:r>
            <w:r w:rsidRPr="0031140E"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f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lang w:val="en-GB"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4.19-7.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lang w:val="en-GB"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lang w:eastAsia="de-DE"/>
              </w:rPr>
            </w:pPr>
            <w:r w:rsidRPr="004B3DDC">
              <w:rPr>
                <w:i/>
                <w:color w:val="000000"/>
                <w:sz w:val="22"/>
                <w:szCs w:val="22"/>
              </w:rPr>
              <w:t>3.02-5.62</w:t>
            </w: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i/>
                <w:color w:val="000000"/>
                <w:lang w:eastAsia="de-DE"/>
              </w:rPr>
            </w:pPr>
            <w:r>
              <w:rPr>
                <w:lang w:val="en-GB" w:eastAsia="de-DE"/>
              </w:rPr>
              <w:t>–</w:t>
            </w:r>
          </w:p>
        </w:tc>
        <w:tc>
          <w:tcPr>
            <w:tcW w:w="757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lang w:eastAsia="de-DE"/>
              </w:rPr>
            </w:pP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keepNext/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Problems with sleep onset</w:t>
            </w:r>
            <w:r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g</w:t>
            </w: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lang w:val="en-GB" w:eastAsia="de-DE"/>
              </w:rPr>
              <w:t>–</w:t>
            </w:r>
          </w:p>
        </w:tc>
        <w:tc>
          <w:tcPr>
            <w:tcW w:w="758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lang w:val="en-GB" w:eastAsia="de-DE"/>
              </w:rPr>
              <w:t>–</w:t>
            </w:r>
          </w:p>
        </w:tc>
        <w:tc>
          <w:tcPr>
            <w:tcW w:w="758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4.31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3.20-5.79</w:t>
            </w:r>
          </w:p>
        </w:tc>
      </w:tr>
      <w:tr w:rsidR="004908F5" w:rsidRPr="0031140E" w:rsidTr="00BC7BE8">
        <w:trPr>
          <w:trHeight w:val="170"/>
        </w:trPr>
        <w:tc>
          <w:tcPr>
            <w:tcW w:w="1302" w:type="pct"/>
            <w:vAlign w:val="center"/>
            <w:hideMark/>
          </w:tcPr>
          <w:p w:rsidR="004908F5" w:rsidRPr="0031140E" w:rsidRDefault="004908F5" w:rsidP="00BC7BE8">
            <w:pPr>
              <w:keepNext/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</w:pPr>
            <w:r w:rsidRPr="0031140E">
              <w:rPr>
                <w:rFonts w:eastAsia="Arial"/>
                <w:b/>
                <w:sz w:val="22"/>
                <w:szCs w:val="22"/>
                <w:lang w:val="en-GB" w:eastAsia="de-DE"/>
              </w:rPr>
              <w:t>Problems with sleep maintenance</w:t>
            </w:r>
            <w:r>
              <w:rPr>
                <w:rFonts w:eastAsia="Arial"/>
                <w:b/>
                <w:sz w:val="22"/>
                <w:szCs w:val="22"/>
                <w:vertAlign w:val="superscript"/>
                <w:lang w:val="en-GB" w:eastAsia="de-DE"/>
              </w:rPr>
              <w:t>h</w:t>
            </w: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lang w:val="en-GB" w:eastAsia="de-DE"/>
              </w:rPr>
              <w:t>–</w:t>
            </w:r>
          </w:p>
        </w:tc>
        <w:tc>
          <w:tcPr>
            <w:tcW w:w="758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lang w:val="en-GB" w:eastAsia="de-DE"/>
              </w:rPr>
              <w:t>–</w:t>
            </w:r>
          </w:p>
        </w:tc>
        <w:tc>
          <w:tcPr>
            <w:tcW w:w="758" w:type="pct"/>
          </w:tcPr>
          <w:p w:rsidR="004908F5" w:rsidRPr="0031140E" w:rsidRDefault="004908F5" w:rsidP="00BC7BE8">
            <w:pPr>
              <w:jc w:val="center"/>
              <w:rPr>
                <w:rFonts w:eastAsia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75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2.37</w:t>
            </w:r>
          </w:p>
        </w:tc>
        <w:tc>
          <w:tcPr>
            <w:tcW w:w="757" w:type="pct"/>
            <w:hideMark/>
          </w:tcPr>
          <w:p w:rsidR="004908F5" w:rsidRPr="004B3DDC" w:rsidRDefault="004908F5" w:rsidP="00BC7BE8">
            <w:pPr>
              <w:jc w:val="center"/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</w:pPr>
            <w:r w:rsidRPr="004B3DDC">
              <w:rPr>
                <w:rFonts w:eastAsia="Arial"/>
                <w:i/>
                <w:color w:val="000000"/>
                <w:sz w:val="22"/>
                <w:szCs w:val="22"/>
                <w:lang w:eastAsia="de-DE"/>
              </w:rPr>
              <w:t>1.71-3.28</w:t>
            </w:r>
          </w:p>
        </w:tc>
      </w:tr>
    </w:tbl>
    <w:p w:rsidR="004908F5" w:rsidRPr="00611B90" w:rsidRDefault="004908F5" w:rsidP="004908F5">
      <w:pPr>
        <w:keepNext/>
        <w:keepLines/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611B9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†</w:t>
      </w:r>
      <w:r w:rsidR="00D7723E" w:rsidRPr="00D7723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Italics show significant results at alpha = 0.05</w:t>
      </w:r>
      <w:r w:rsidR="001C571D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.</w:t>
      </w:r>
    </w:p>
    <w:p w:rsidR="004908F5" w:rsidRPr="00611B90" w:rsidRDefault="00776BAA" w:rsidP="004908F5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a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Not over-indebted (Ref.) 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b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Male (Ref.); 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c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Employed (Ref.); 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d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Very good to good subjective health status (Ref.); 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e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Absence of depression/anxiety (Ref.); </w:t>
      </w:r>
      <w:r w:rsidR="004908F5" w:rsidRPr="0033263E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f</w:t>
      </w:r>
      <w:r w:rsidR="004908F5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No sleep medication use; </w:t>
      </w:r>
      <w:r w:rsidR="004908F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g</w:t>
      </w:r>
      <w:r w:rsidR="004908F5" w:rsidRPr="0033263E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Absence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of problems with sleep onset (Ref.); </w:t>
      </w:r>
      <w:r w:rsidR="004908F5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h</w:t>
      </w:r>
      <w:r w:rsidR="004908F5" w:rsidRPr="00611B9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Absence of problems with sleep maintenance (Ref.)</w:t>
      </w:r>
    </w:p>
    <w:p w:rsidR="004908F5" w:rsidRPr="002B6428" w:rsidRDefault="004908F5" w:rsidP="00F44690">
      <w:pPr>
        <w:keepNext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4F81BD"/>
          <w:lang w:val="en-GB" w:eastAsia="de-DE"/>
        </w:rPr>
      </w:pPr>
    </w:p>
    <w:sectPr w:rsidR="004908F5" w:rsidRPr="002B64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D36EF"/>
    <w:multiLevelType w:val="multilevel"/>
    <w:tmpl w:val="781E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690"/>
    <w:rsid w:val="001B7533"/>
    <w:rsid w:val="001C571D"/>
    <w:rsid w:val="002E20E2"/>
    <w:rsid w:val="002E7539"/>
    <w:rsid w:val="00315A40"/>
    <w:rsid w:val="003301A3"/>
    <w:rsid w:val="004908F5"/>
    <w:rsid w:val="004B3DDC"/>
    <w:rsid w:val="004C058C"/>
    <w:rsid w:val="005513AA"/>
    <w:rsid w:val="00555DAF"/>
    <w:rsid w:val="00571BE7"/>
    <w:rsid w:val="005726AB"/>
    <w:rsid w:val="005B1D92"/>
    <w:rsid w:val="00624B73"/>
    <w:rsid w:val="00673758"/>
    <w:rsid w:val="006B7CFC"/>
    <w:rsid w:val="00776BAA"/>
    <w:rsid w:val="007F2A6C"/>
    <w:rsid w:val="00826842"/>
    <w:rsid w:val="00843F03"/>
    <w:rsid w:val="0093623D"/>
    <w:rsid w:val="00B62428"/>
    <w:rsid w:val="00C019AE"/>
    <w:rsid w:val="00D30DAE"/>
    <w:rsid w:val="00D7723E"/>
    <w:rsid w:val="00DE0867"/>
    <w:rsid w:val="00E0272D"/>
    <w:rsid w:val="00E17589"/>
    <w:rsid w:val="00E76CAB"/>
    <w:rsid w:val="00F43F0B"/>
    <w:rsid w:val="00F4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D5B77"/>
  <w15:chartTrackingRefBased/>
  <w15:docId w15:val="{B271451D-C5E2-450F-9AAF-08748445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rsid w:val="00D30D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3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rsid w:val="005B1D92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5B1D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5B1D92"/>
    <w:rPr>
      <w:rFonts w:ascii="Times New Roman" w:eastAsia="Times New Roman" w:hAnsi="Times New Roman" w:cs="Times New Roman"/>
      <w:sz w:val="20"/>
      <w:szCs w:val="20"/>
      <w:lang w:eastAsia="de-DE"/>
    </w:rPr>
  </w:style>
  <w:style w:type="table" w:customStyle="1" w:styleId="Tabellenraster1">
    <w:name w:val="Tabellenraster1"/>
    <w:basedOn w:val="NormaleTabelle"/>
    <w:next w:val="Tabellenraster"/>
    <w:rsid w:val="005B1D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D92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30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1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th, Jacqueline</dc:creator>
  <cp:keywords/>
  <dc:description/>
  <cp:lastModifiedBy>Warth, Jacqueline</cp:lastModifiedBy>
  <cp:revision>10</cp:revision>
  <dcterms:created xsi:type="dcterms:W3CDTF">2019-05-09T10:17:00Z</dcterms:created>
  <dcterms:modified xsi:type="dcterms:W3CDTF">2019-06-13T10:44:00Z</dcterms:modified>
</cp:coreProperties>
</file>